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>. Baseline characteristics of colorectal carcinoma patients: Cohort 1 (n=26) and Cohort 2 (n= 15; RAS-wild type metastatic CRCs treated with first-line chemotherapy combined with cetuximab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19710</wp:posOffset>
                </wp:positionV>
                <wp:extent cx="3606800" cy="704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0" cy="704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9"/>
                              <w:gridCol w:w="851"/>
                              <w:gridCol w:w="639"/>
                              <w:gridCol w:w="850"/>
                              <w:gridCol w:w="641"/>
                            </w:tblGrid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ohort 1</w:t>
                                  </w:r>
                                </w:p>
                              </w:tc>
                              <w:tc>
                                <w:tcPr>
                                  <w:tcW w:w="149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ohort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.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.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Median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Ran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5-9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0-8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x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etastatic pattner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eritoneu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Other sit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Target lesion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First line Chemotherap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OLFOX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exact"/>
                              </w:trPr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OLFI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pt;height:555pt;mso-wrap-distance-left:7.05pt;mso-wrap-distance-right:7.05pt;mso-wrap-distance-top:0pt;mso-wrap-distance-bottom:0pt;margin-top:17.3pt;mso-position-vertical-relative:text;margin-left:155.6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6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9"/>
                        <w:gridCol w:w="851"/>
                        <w:gridCol w:w="639"/>
                        <w:gridCol w:w="850"/>
                        <w:gridCol w:w="641"/>
                      </w:tblGrid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hort 1</w:t>
                            </w:r>
                          </w:p>
                        </w:tc>
                        <w:tc>
                          <w:tcPr>
                            <w:tcW w:w="149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ohort 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.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.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edian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Rang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5-90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0-8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ex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x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Metastatic pattner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eritoneu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ther sit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Target lesion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First line Chemotherap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OLFOX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285" w:hRule="exact"/>
                        </w:trPr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OLFI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nfasidelicata1">
    <w:name w:val="Enfasi delicata1"/>
    <w:qFormat/>
    <w:rPr>
      <w:i/>
      <w:iCs/>
      <w:color w:val="7E7E7E"/>
    </w:rPr>
  </w:style>
  <w:style w:type="character" w:styleId="TestonotaapidipaginaCarattere">
    <w:name w:val="Testo nota a piè di pagina Carattere"/>
    <w:qFormat/>
    <w:rPr>
      <w:rFonts w:eastAsia="SimSun;宋体"/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SimSun;宋体"/>
      <w:sz w:val="20"/>
      <w:szCs w:val="20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eastAsia="SimSun;宋体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1:03:00Z</dcterms:created>
  <dc:creator>Francesca Maddalena</dc:creator>
  <dc:description/>
  <cp:keywords/>
  <dc:language>en-US</dc:language>
  <cp:lastModifiedBy>Francesca</cp:lastModifiedBy>
  <cp:lastPrinted>2019-12-12T13:20:00Z</cp:lastPrinted>
  <dcterms:modified xsi:type="dcterms:W3CDTF">2019-12-12T12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70</vt:lpwstr>
  </property>
</Properties>
</file>